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BF9" w:rsidRPr="00E76BF9" w:rsidRDefault="00E76BF9" w:rsidP="00E76BF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76BF9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:rsidR="00E76BF9" w:rsidRPr="00E76BF9" w:rsidRDefault="00E76BF9" w:rsidP="00E76BF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E76BF9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proofErr w:type="gramEnd"/>
      <w:r w:rsidRPr="00E76BF9">
        <w:rPr>
          <w:rFonts w:ascii="Times New Roman" w:eastAsia="Times New Roman" w:hAnsi="Times New Roman" w:cs="Times New Roman"/>
          <w:b/>
          <w:sz w:val="24"/>
          <w:szCs w:val="24"/>
        </w:rPr>
        <w:t xml:space="preserve"> Laboratory characterization of the enteric pathogens identified </w:t>
      </w:r>
      <w:r w:rsidRPr="00E76B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rom children hospitalized with diarrhea, </w:t>
      </w:r>
      <w:r w:rsidRPr="00E76BF9">
        <w:rPr>
          <w:rFonts w:ascii="Times New Roman" w:eastAsia="Times New Roman" w:hAnsi="Times New Roman" w:cs="Times New Roman"/>
          <w:b/>
          <w:sz w:val="24"/>
          <w:szCs w:val="24"/>
        </w:rPr>
        <w:t>western Kenya 2005-2007</w:t>
      </w:r>
      <w:r w:rsidRPr="00E76B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7650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2"/>
        <w:gridCol w:w="1288"/>
        <w:gridCol w:w="2040"/>
      </w:tblGrid>
      <w:tr w:rsidR="00E76BF9" w:rsidRPr="00E76BF9" w:rsidTr="003846F0">
        <w:trPr>
          <w:trHeight w:val="503"/>
          <w:tblCellSpacing w:w="0" w:type="dxa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76BF9" w:rsidRPr="00E76BF9" w:rsidRDefault="00E76BF9" w:rsidP="00E76BF9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teric pathoge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76BF9" w:rsidRPr="00E76BF9" w:rsidRDefault="00E76BF9" w:rsidP="00E76BF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ildren who died</w:t>
            </w:r>
          </w:p>
          <w:p w:rsidR="00E76BF9" w:rsidRPr="00E76BF9" w:rsidRDefault="00E76BF9" w:rsidP="00E76BF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76BF9" w:rsidRPr="00E76BF9" w:rsidRDefault="00E76BF9" w:rsidP="00E76BF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ren who survived</w:t>
            </w: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‡</w:t>
            </w:r>
          </w:p>
          <w:p w:rsidR="00E76BF9" w:rsidRPr="00E76BF9" w:rsidRDefault="00E76BF9" w:rsidP="00E76BF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typhoidal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</w:t>
            </w:r>
            <w:r w:rsidRPr="00E76BF9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serotype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24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87)</w:t>
            </w: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E76BF9" w:rsidDel="004C27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Typhimurium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(75) 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61 (70)</w:t>
            </w:r>
          </w:p>
        </w:tc>
      </w:tr>
      <w:tr w:rsidR="00E76BF9" w:rsidRPr="00E76BF9" w:rsidTr="003846F0">
        <w:trPr>
          <w:trHeight w:val="183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erotype</w:t>
            </w: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5 (21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2 (14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  Salmonella enterica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serotype</w:t>
            </w: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IIIb 48:i:z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eidelberg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2 (2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ewport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2 (2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erotype</w:t>
            </w: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hailey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aifa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turi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owanjum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aintpaul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Virchow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Guildford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Aberdeen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  Salmonella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teric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serotyp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Zanzibar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E76BF9" w:rsidRPr="00E76BF9" w:rsidTr="003846F0">
        <w:trPr>
          <w:trHeight w:val="9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/>
              </w:rPr>
            </w:pP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76B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species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30</w:t>
            </w: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6BF9" w:rsidRPr="00E76BF9" w:rsidTr="003846F0">
        <w:trPr>
          <w:trHeight w:val="207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ysenteriae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2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(17) 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2 (7)</w:t>
            </w:r>
          </w:p>
        </w:tc>
      </w:tr>
      <w:tr w:rsidR="00E76BF9" w:rsidRPr="00E76BF9" w:rsidTr="003846F0">
        <w:trPr>
          <w:trHeight w:val="135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xner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a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3 (10)</w:t>
            </w:r>
          </w:p>
        </w:tc>
      </w:tr>
      <w:tr w:rsidR="00E76BF9" w:rsidRPr="00E76BF9" w:rsidTr="003846F0">
        <w:trPr>
          <w:trHeight w:val="135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ydi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2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76BF9" w:rsidRPr="00E76BF9" w:rsidTr="003846F0">
        <w:trPr>
          <w:trHeight w:val="135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tabs>
                <w:tab w:val="center" w:pos="226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xner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b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4 (13)</w:t>
            </w:r>
          </w:p>
        </w:tc>
      </w:tr>
      <w:tr w:rsidR="00E76BF9" w:rsidRPr="00E76BF9" w:rsidTr="003846F0">
        <w:trPr>
          <w:trHeight w:val="24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xner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b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0 (33)</w:t>
            </w:r>
          </w:p>
        </w:tc>
      </w:tr>
      <w:tr w:rsidR="00E76BF9" w:rsidRPr="00E76BF9" w:rsidTr="003846F0">
        <w:trPr>
          <w:trHeight w:val="228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xner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a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76BF9" w:rsidRPr="00E76BF9" w:rsidTr="003846F0">
        <w:trPr>
          <w:trHeight w:val="117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xner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3)</w:t>
            </w:r>
          </w:p>
        </w:tc>
      </w:tr>
      <w:tr w:rsidR="00E76BF9" w:rsidRPr="00E76BF9" w:rsidTr="003846F0">
        <w:trPr>
          <w:trHeight w:val="108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xner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a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3 (10)</w:t>
            </w:r>
          </w:p>
        </w:tc>
      </w:tr>
      <w:tr w:rsidR="00E76BF9" w:rsidRPr="00E76BF9" w:rsidTr="003846F0">
        <w:trPr>
          <w:trHeight w:val="108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nne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hase I)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xner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6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2 (7)</w:t>
            </w:r>
          </w:p>
        </w:tc>
      </w:tr>
      <w:tr w:rsidR="00E76BF9" w:rsidRPr="00E76BF9" w:rsidTr="003846F0">
        <w:trPr>
          <w:trHeight w:val="288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nnei</w:t>
            </w:r>
            <w:proofErr w:type="spellEnd"/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hase II)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5 (17)</w:t>
            </w:r>
          </w:p>
        </w:tc>
      </w:tr>
      <w:tr w:rsidR="00E76BF9" w:rsidRPr="00E76BF9" w:rsidTr="003846F0">
        <w:trPr>
          <w:trHeight w:val="8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Campylobacter</w:t>
            </w:r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species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5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52)</w:t>
            </w:r>
          </w:p>
        </w:tc>
      </w:tr>
      <w:tr w:rsidR="00E76BF9" w:rsidRPr="00E76BF9" w:rsidTr="003846F0">
        <w:trPr>
          <w:trHeight w:val="207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Campylobacter </w:t>
            </w:r>
            <w:proofErr w:type="spellStart"/>
            <w:r w:rsidRPr="00E76BF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43 (83)</w:t>
            </w: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Campylobacter </w:t>
            </w:r>
            <w:r w:rsidRPr="00E76BF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i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6 (12)</w:t>
            </w: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Campylobacter </w:t>
            </w: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3 (6)</w:t>
            </w: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Vibrio</w:t>
            </w:r>
            <w:r w:rsidRPr="00E76BF9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, species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)</w:t>
            </w: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pt-BR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pt-BR"/>
              </w:rPr>
              <w:t xml:space="preserve">    </w:t>
            </w:r>
            <w:r w:rsidRPr="00E76B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Vibrio cholerae</w:t>
            </w: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pt-BR"/>
              </w:rPr>
              <w:t xml:space="preserve">, nontoxigenic, non-O1, non-O139 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 (100)</w:t>
            </w:r>
          </w:p>
        </w:tc>
      </w:tr>
      <w:tr w:rsidR="00E76BF9" w:rsidRPr="00E76BF9" w:rsidTr="003846F0">
        <w:trPr>
          <w:trHeight w:val="8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tavirus, genotype</w:t>
            </w:r>
            <w:r w:rsidRPr="00E76BF9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2P[4]</w:t>
            </w:r>
          </w:p>
        </w:tc>
        <w:tc>
          <w:tcPr>
            <w:tcW w:w="1288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 (75)</w:t>
            </w:r>
          </w:p>
        </w:tc>
        <w:tc>
          <w:tcPr>
            <w:tcW w:w="2040" w:type="dxa"/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-</w:t>
            </w:r>
          </w:p>
        </w:tc>
      </w:tr>
      <w:tr w:rsidR="00E76BF9" w:rsidRPr="00E76BF9" w:rsidTr="003846F0">
        <w:trPr>
          <w:trHeight w:val="270"/>
          <w:tblCellSpacing w:w="0" w:type="dxa"/>
        </w:trPr>
        <w:tc>
          <w:tcPr>
            <w:tcW w:w="4322" w:type="dxa"/>
            <w:tcBorders>
              <w:bottom w:val="single" w:sz="4" w:space="0" w:color="auto"/>
            </w:tcBorders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    P[6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 (25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FFFFFF"/>
          </w:tcPr>
          <w:p w:rsidR="00E76BF9" w:rsidRPr="00E76BF9" w:rsidRDefault="00E76BF9" w:rsidP="00E76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76B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-</w:t>
            </w:r>
          </w:p>
        </w:tc>
      </w:tr>
    </w:tbl>
    <w:p w:rsidR="00E76BF9" w:rsidRPr="00E76BF9" w:rsidRDefault="00E76BF9" w:rsidP="00E76BF9">
      <w:pPr>
        <w:spacing w:after="0" w:line="240" w:lineRule="auto"/>
        <w:ind w:right="99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76BF9">
        <w:rPr>
          <w:rFonts w:ascii="Times New Roman" w:eastAsia="Times New Roman" w:hAnsi="Times New Roman" w:cs="Times New Roman"/>
          <w:b/>
          <w:sz w:val="18"/>
          <w:szCs w:val="18"/>
        </w:rPr>
        <w:t>NOTE</w:t>
      </w:r>
      <w:r w:rsidRPr="00E76BF9">
        <w:rPr>
          <w:rFonts w:ascii="Times New Roman" w:eastAsia="Times New Roman" w:hAnsi="Times New Roman" w:cs="Times New Roman"/>
          <w:sz w:val="18"/>
          <w:szCs w:val="18"/>
        </w:rPr>
        <w:t>:</w:t>
      </w:r>
      <w:r w:rsidRPr="00E76BF9">
        <w:rPr>
          <w:rFonts w:ascii="Times New Roman" w:eastAsia="Times New Roman" w:hAnsi="Times New Roman" w:cs="Times New Roman"/>
          <w:sz w:val="16"/>
          <w:szCs w:val="16"/>
        </w:rPr>
        <w:t xml:space="preserve"> *87 (93%) of the 94 </w:t>
      </w:r>
      <w:r w:rsidRPr="00E76BF9">
        <w:rPr>
          <w:rFonts w:ascii="Times New Roman" w:eastAsia="Times New Roman" w:hAnsi="Times New Roman" w:cs="Times New Roman"/>
          <w:i/>
          <w:sz w:val="16"/>
          <w:szCs w:val="16"/>
        </w:rPr>
        <w:t>Salmonella</w:t>
      </w:r>
      <w:r w:rsidRPr="00E76BF9">
        <w:rPr>
          <w:rFonts w:ascii="Times New Roman" w:eastAsia="Times New Roman" w:hAnsi="Times New Roman" w:cs="Times New Roman"/>
          <w:sz w:val="16"/>
          <w:szCs w:val="16"/>
        </w:rPr>
        <w:t xml:space="preserve"> isolates from children who survived were available for serotyping. </w:t>
      </w:r>
    </w:p>
    <w:p w:rsidR="00E76BF9" w:rsidRPr="00E76BF9" w:rsidRDefault="00E76BF9" w:rsidP="00E76BF9">
      <w:pPr>
        <w:spacing w:after="0" w:line="240" w:lineRule="auto"/>
        <w:ind w:right="99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76BF9">
        <w:rPr>
          <w:rFonts w:ascii="Times New Roman" w:eastAsia="Times New Roman" w:hAnsi="Times New Roman" w:cs="Times New Roman"/>
          <w:sz w:val="16"/>
          <w:szCs w:val="16"/>
        </w:rPr>
        <w:t>†The results of rotavirus genotyping were available for 4 (44%) of the 9 children who died with rotavirus identified in their stool. Results are being finalized from a separate analysis specifically examining rotavirus genotyping which included a proportion of the children enrolled in this study (CDC unpublished data).</w:t>
      </w:r>
    </w:p>
    <w:p w:rsidR="00103814" w:rsidRPr="00E76BF9" w:rsidRDefault="00E76BF9" w:rsidP="00E76BF9">
      <w:pPr>
        <w:spacing w:after="0" w:line="240" w:lineRule="auto"/>
        <w:ind w:right="99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76BF9">
        <w:rPr>
          <w:rFonts w:ascii="Times New Roman" w:eastAsia="Times New Roman" w:hAnsi="Times New Roman" w:cs="Times New Roman"/>
          <w:sz w:val="16"/>
          <w:szCs w:val="16"/>
        </w:rPr>
        <w:t>‡No significant differences were observed between the children who died and survived for any of the enteric pathogens characterized.</w:t>
      </w:r>
      <w:bookmarkStart w:id="0" w:name="_GoBack"/>
      <w:bookmarkEnd w:id="0"/>
    </w:p>
    <w:sectPr w:rsidR="00103814" w:rsidRPr="00E76BF9" w:rsidSect="00E76BF9">
      <w:pgSz w:w="12240" w:h="15840"/>
      <w:pgMar w:top="144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BF9"/>
    <w:rsid w:val="00103814"/>
    <w:rsid w:val="00E7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2-05-02T21:22:00Z</dcterms:created>
  <dcterms:modified xsi:type="dcterms:W3CDTF">2012-05-02T21:25:00Z</dcterms:modified>
</cp:coreProperties>
</file>